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A96DD" w14:textId="04D4F03C" w:rsidR="00BA20C5" w:rsidRPr="002305B6" w:rsidRDefault="00BA20C5" w:rsidP="002E52B6">
      <w:pPr>
        <w:pStyle w:val="Heading1"/>
        <w:rPr>
          <w:b/>
          <w:bCs/>
          <w:color w:val="auto"/>
        </w:rPr>
      </w:pPr>
      <w:r w:rsidRPr="002305B6">
        <w:rPr>
          <w:b/>
          <w:bCs/>
          <w:color w:val="auto"/>
        </w:rPr>
        <w:t xml:space="preserve">Additional </w:t>
      </w:r>
      <w:r w:rsidR="00833272">
        <w:rPr>
          <w:b/>
          <w:bCs/>
          <w:color w:val="auto"/>
        </w:rPr>
        <w:t>f</w:t>
      </w:r>
      <w:r w:rsidRPr="002305B6">
        <w:rPr>
          <w:b/>
          <w:bCs/>
          <w:color w:val="auto"/>
        </w:rPr>
        <w:t xml:space="preserve">ile </w:t>
      </w:r>
      <w:r w:rsidR="00F820C8" w:rsidRPr="002305B6">
        <w:rPr>
          <w:b/>
          <w:bCs/>
          <w:color w:val="auto"/>
        </w:rPr>
        <w:t>1</w:t>
      </w:r>
    </w:p>
    <w:p w14:paraId="6CEBDF2D" w14:textId="51CED37B" w:rsidR="00BA20C5" w:rsidRPr="002305B6" w:rsidRDefault="00BA20C5" w:rsidP="00192B33">
      <w:pPr>
        <w:pStyle w:val="Heading2"/>
        <w:spacing w:line="480" w:lineRule="auto"/>
        <w:rPr>
          <w:b/>
          <w:bCs/>
          <w:color w:val="auto"/>
          <w:sz w:val="22"/>
        </w:rPr>
      </w:pPr>
      <w:r w:rsidRPr="002305B6">
        <w:rPr>
          <w:b/>
          <w:bCs/>
          <w:color w:val="auto"/>
        </w:rPr>
        <w:t>Search log</w:t>
      </w:r>
      <w:r w:rsidR="00123469" w:rsidRPr="002305B6">
        <w:rPr>
          <w:b/>
          <w:bCs/>
          <w:color w:val="auto"/>
        </w:rPr>
        <w:t xml:space="preserve">: </w:t>
      </w:r>
      <w:r w:rsidRPr="002305B6">
        <w:rPr>
          <w:b/>
          <w:bCs/>
          <w:color w:val="auto"/>
        </w:rPr>
        <w:t xml:space="preserve">GRADE-CERQual </w:t>
      </w:r>
      <w:r w:rsidR="002E52B6" w:rsidRPr="002305B6">
        <w:rPr>
          <w:b/>
          <w:bCs/>
          <w:color w:val="auto"/>
        </w:rPr>
        <w:t>topic and citation searches</w:t>
      </w:r>
    </w:p>
    <w:tbl>
      <w:tblPr>
        <w:tblStyle w:val="ListTable3-Accent1"/>
        <w:tblW w:w="5000" w:type="pct"/>
        <w:tblLook w:val="01E0" w:firstRow="1" w:lastRow="1" w:firstColumn="1" w:lastColumn="1" w:noHBand="0" w:noVBand="0"/>
      </w:tblPr>
      <w:tblGrid>
        <w:gridCol w:w="1837"/>
        <w:gridCol w:w="1279"/>
        <w:gridCol w:w="3899"/>
        <w:gridCol w:w="1484"/>
        <w:gridCol w:w="4497"/>
      </w:tblGrid>
      <w:tr w:rsidR="002305B6" w:rsidRPr="002305B6" w14:paraId="514AD78D" w14:textId="77777777" w:rsidTr="00B84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7" w:type="pct"/>
            <w:hideMark/>
          </w:tcPr>
          <w:p w14:paraId="2FDDA54E" w14:textId="77777777" w:rsidR="004307D2" w:rsidRPr="002305B6" w:rsidRDefault="004307D2" w:rsidP="006F5B06">
            <w:pPr>
              <w:rPr>
                <w:rFonts w:cstheme="minorHAnsi"/>
                <w:b w:val="0"/>
                <w:color w:val="auto"/>
                <w:sz w:val="22"/>
                <w:szCs w:val="22"/>
              </w:rPr>
            </w:pPr>
            <w:r w:rsidRPr="002305B6">
              <w:rPr>
                <w:rFonts w:cstheme="minorHAnsi"/>
                <w:color w:val="auto"/>
                <w:sz w:val="22"/>
                <w:szCs w:val="22"/>
              </w:rPr>
              <w:t>Sour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pct"/>
            <w:hideMark/>
          </w:tcPr>
          <w:p w14:paraId="651B60CC" w14:textId="77777777" w:rsidR="004307D2" w:rsidRPr="002305B6" w:rsidRDefault="004307D2" w:rsidP="006F5B06">
            <w:pPr>
              <w:rPr>
                <w:rFonts w:cstheme="minorHAnsi"/>
                <w:b w:val="0"/>
                <w:color w:val="auto"/>
                <w:sz w:val="22"/>
                <w:szCs w:val="22"/>
              </w:rPr>
            </w:pPr>
            <w:r w:rsidRPr="002305B6">
              <w:rPr>
                <w:rFonts w:cstheme="minorHAnsi"/>
                <w:color w:val="auto"/>
                <w:sz w:val="22"/>
                <w:szCs w:val="22"/>
              </w:rPr>
              <w:t>Date searched</w:t>
            </w:r>
          </w:p>
        </w:tc>
        <w:tc>
          <w:tcPr>
            <w:tcW w:w="1500" w:type="pct"/>
            <w:hideMark/>
          </w:tcPr>
          <w:p w14:paraId="665D6C8A" w14:textId="77CCD166" w:rsidR="004307D2" w:rsidRPr="002305B6" w:rsidRDefault="004307D2" w:rsidP="006F5B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2"/>
                <w:szCs w:val="22"/>
              </w:rPr>
            </w:pPr>
            <w:r w:rsidRPr="002305B6">
              <w:rPr>
                <w:rFonts w:cstheme="minorHAnsi"/>
                <w:color w:val="auto"/>
                <w:sz w:val="22"/>
                <w:szCs w:val="22"/>
              </w:rPr>
              <w:t>Search strate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  <w:hideMark/>
          </w:tcPr>
          <w:p w14:paraId="2919E2B2" w14:textId="77777777" w:rsidR="004307D2" w:rsidRPr="002305B6" w:rsidRDefault="004307D2" w:rsidP="006F5B06">
            <w:pPr>
              <w:rPr>
                <w:rFonts w:cstheme="minorHAnsi"/>
                <w:b w:val="0"/>
                <w:color w:val="auto"/>
                <w:sz w:val="22"/>
                <w:szCs w:val="22"/>
              </w:rPr>
            </w:pPr>
            <w:r w:rsidRPr="002305B6">
              <w:rPr>
                <w:rFonts w:cstheme="minorHAnsi"/>
                <w:color w:val="auto"/>
                <w:sz w:val="22"/>
                <w:szCs w:val="22"/>
              </w:rPr>
              <w:t>Hits (or records obtained from searches)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1730" w:type="pct"/>
            <w:hideMark/>
          </w:tcPr>
          <w:p w14:paraId="611A841B" w14:textId="77777777" w:rsidR="004307D2" w:rsidRPr="002305B6" w:rsidRDefault="004307D2" w:rsidP="006F5B06">
            <w:pPr>
              <w:rPr>
                <w:rFonts w:cstheme="minorHAnsi"/>
                <w:b w:val="0"/>
                <w:color w:val="auto"/>
                <w:sz w:val="22"/>
                <w:szCs w:val="22"/>
              </w:rPr>
            </w:pPr>
            <w:r w:rsidRPr="002305B6">
              <w:rPr>
                <w:rFonts w:cstheme="minorHAnsi"/>
                <w:color w:val="auto"/>
                <w:sz w:val="22"/>
                <w:szCs w:val="22"/>
              </w:rPr>
              <w:t>Comments</w:t>
            </w:r>
          </w:p>
        </w:tc>
      </w:tr>
      <w:tr w:rsidR="002305B6" w:rsidRPr="002305B6" w14:paraId="2CDB6744" w14:textId="77777777" w:rsidTr="00B8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3F3C0A99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PubMed MEDLINE</w:t>
            </w:r>
          </w:p>
          <w:p w14:paraId="7D6F6945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  <w:p w14:paraId="3626662A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pct"/>
          </w:tcPr>
          <w:p w14:paraId="7A2A3AE3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05/08/2020</w:t>
            </w:r>
          </w:p>
        </w:tc>
        <w:tc>
          <w:tcPr>
            <w:tcW w:w="1500" w:type="pct"/>
          </w:tcPr>
          <w:p w14:paraId="41220A4E" w14:textId="3066A917" w:rsidR="004307D2" w:rsidRPr="002305B6" w:rsidRDefault="004307D2" w:rsidP="006F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 xml:space="preserve">GRADE-CERQual OR “Grade GRADE-CERQual” OR (Confidence AND Evidence AND Reviews AND "Qualitative research"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</w:tcPr>
          <w:p w14:paraId="51F22548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25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30" w:type="pct"/>
          </w:tcPr>
          <w:p w14:paraId="518D17EB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b w:val="0"/>
                <w:bCs w:val="0"/>
                <w:sz w:val="22"/>
                <w:szCs w:val="22"/>
              </w:rPr>
              <w:t>GRADE-CERQual also retrieves “GRADE GRADE-CERQual” but both are included to protect against database search functionality variations</w:t>
            </w:r>
          </w:p>
        </w:tc>
      </w:tr>
      <w:tr w:rsidR="002305B6" w:rsidRPr="002305B6" w14:paraId="424F3EF3" w14:textId="77777777" w:rsidTr="00B84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78156DD2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EMB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pct"/>
          </w:tcPr>
          <w:p w14:paraId="6923147C" w14:textId="77777777" w:rsidR="004307D2" w:rsidRPr="002305B6" w:rsidRDefault="004307D2" w:rsidP="006F5B06">
            <w:pPr>
              <w:rPr>
                <w:rFonts w:cstheme="minorHAnsi"/>
                <w:b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05/08/2020</w:t>
            </w:r>
          </w:p>
        </w:tc>
        <w:tc>
          <w:tcPr>
            <w:tcW w:w="1500" w:type="pct"/>
          </w:tcPr>
          <w:p w14:paraId="01D5DB5A" w14:textId="0D069F09" w:rsidR="004307D2" w:rsidRPr="002305B6" w:rsidRDefault="004307D2" w:rsidP="006F5B0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 xml:space="preserve">1 "grade GRADE-CERQual".mp. [mp=title, abstract, heading word, drug trade name, original title, device manufacturer, drug manufacturer, device trade name, keyword, floating subheading word, candidate term word] 82      </w:t>
            </w:r>
            <w:r w:rsidRPr="002305B6">
              <w:rPr>
                <w:rFonts w:cstheme="minorHAnsi"/>
                <w:sz w:val="22"/>
                <w:szCs w:val="22"/>
              </w:rPr>
              <w:tab/>
            </w:r>
          </w:p>
          <w:p w14:paraId="044CBA4E" w14:textId="2C230626" w:rsidR="004307D2" w:rsidRPr="002305B6" w:rsidRDefault="004307D2" w:rsidP="006F5B0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2 (Confidence and Evidence and Reviews and "Qualitative research").mp. [mp=title, abstract, heading word, drug trade name, original title, device manufacturer, drug manufacturer, device trade name, keyword, floating subheading word, candidate term word] 108</w:t>
            </w:r>
          </w:p>
          <w:p w14:paraId="0E93F511" w14:textId="56AFA9FC" w:rsidR="004307D2" w:rsidRPr="002305B6" w:rsidRDefault="004307D2" w:rsidP="006F5B0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3 GRADE-CERQual.mp. 136</w:t>
            </w:r>
          </w:p>
          <w:p w14:paraId="5D2D5685" w14:textId="2C18FBA5" w:rsidR="004307D2" w:rsidRPr="002305B6" w:rsidRDefault="004307D2" w:rsidP="006F5B0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4 1 or 2 or 3 181</w:t>
            </w:r>
            <w:r w:rsidRPr="002305B6">
              <w:rPr>
                <w:rFonts w:cstheme="minorHAnsi"/>
                <w:sz w:val="22"/>
                <w:szCs w:val="22"/>
              </w:rPr>
              <w:tab/>
            </w:r>
          </w:p>
          <w:p w14:paraId="2F5D169B" w14:textId="3FF0483F" w:rsidR="004307D2" w:rsidRPr="002305B6" w:rsidRDefault="004307D2" w:rsidP="006F5B0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5 limit 4 to medline 44</w:t>
            </w:r>
          </w:p>
          <w:p w14:paraId="2138F1DB" w14:textId="035D2EA7" w:rsidR="004307D2" w:rsidRPr="002305B6" w:rsidRDefault="004307D2" w:rsidP="006F5B0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6 4 not 5 1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</w:tcPr>
          <w:p w14:paraId="20A32538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 xml:space="preserve">137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30" w:type="pct"/>
          </w:tcPr>
          <w:p w14:paraId="2DD793D6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b w:val="0"/>
                <w:bCs w:val="0"/>
                <w:sz w:val="22"/>
                <w:szCs w:val="22"/>
              </w:rPr>
              <w:t>(excludes MEDLINE – 181 if included)</w:t>
            </w:r>
          </w:p>
        </w:tc>
      </w:tr>
      <w:tr w:rsidR="002305B6" w:rsidRPr="002305B6" w14:paraId="4823D09B" w14:textId="77777777" w:rsidTr="00B8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752ED1AE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Scop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pct"/>
          </w:tcPr>
          <w:p w14:paraId="202F0583" w14:textId="77777777" w:rsidR="004307D2" w:rsidRPr="002305B6" w:rsidRDefault="004307D2" w:rsidP="006F5B06">
            <w:pPr>
              <w:rPr>
                <w:rFonts w:cstheme="minorHAnsi"/>
                <w:b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05/08/2020</w:t>
            </w:r>
          </w:p>
        </w:tc>
        <w:tc>
          <w:tcPr>
            <w:tcW w:w="1500" w:type="pct"/>
          </w:tcPr>
          <w:p w14:paraId="46F32B76" w14:textId="7272A942" w:rsidR="004307D2" w:rsidRPr="002305B6" w:rsidRDefault="004307D2" w:rsidP="006F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TITLE-ABS-KEY ( ( GRADE-CERQual  OR  "Grade GRADE-CERQual"  OR  ( confidence  AND  evidence  AND  reviews  AND  "Qualitative research" ) ) ) 294 resul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</w:tcPr>
          <w:p w14:paraId="79D72288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29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30" w:type="pct"/>
          </w:tcPr>
          <w:p w14:paraId="4D54C559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b w:val="0"/>
                <w:bCs w:val="0"/>
                <w:sz w:val="22"/>
                <w:szCs w:val="22"/>
              </w:rPr>
              <w:t>No functionality to Exclude MEDLINE</w:t>
            </w:r>
          </w:p>
        </w:tc>
      </w:tr>
      <w:tr w:rsidR="002305B6" w:rsidRPr="002305B6" w14:paraId="3AD3455C" w14:textId="77777777" w:rsidTr="00B84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2106AC04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Web of Sci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pct"/>
          </w:tcPr>
          <w:p w14:paraId="1801E9E6" w14:textId="77777777" w:rsidR="004307D2" w:rsidRPr="002305B6" w:rsidRDefault="004307D2" w:rsidP="006F5B06">
            <w:pPr>
              <w:rPr>
                <w:rFonts w:cstheme="minorHAnsi"/>
                <w:b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05/08/2020</w:t>
            </w:r>
          </w:p>
        </w:tc>
        <w:tc>
          <w:tcPr>
            <w:tcW w:w="1500" w:type="pct"/>
          </w:tcPr>
          <w:p w14:paraId="1C76EB3B" w14:textId="26E0445A" w:rsidR="004307D2" w:rsidRPr="002305B6" w:rsidRDefault="004307D2" w:rsidP="006F5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TOPIC: (GRADE-CERQual  OR “Grade GRADE-CERQual”  OR (Confidence  AND Evidence  AND Reviews  AND "Qualitative research")) 289 resul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</w:tcPr>
          <w:p w14:paraId="192B05A3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30" w:type="pct"/>
          </w:tcPr>
          <w:p w14:paraId="2283F178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b w:val="0"/>
                <w:bCs w:val="0"/>
                <w:sz w:val="22"/>
                <w:szCs w:val="22"/>
              </w:rPr>
              <w:t>Excludes 254 MEDLINE (Above)</w:t>
            </w:r>
          </w:p>
        </w:tc>
      </w:tr>
      <w:tr w:rsidR="002305B6" w:rsidRPr="002305B6" w14:paraId="36AC7907" w14:textId="77777777" w:rsidTr="00B8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5618C02C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CINAH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pct"/>
          </w:tcPr>
          <w:p w14:paraId="0E914B74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05/08/2020</w:t>
            </w:r>
          </w:p>
        </w:tc>
        <w:tc>
          <w:tcPr>
            <w:tcW w:w="1500" w:type="pct"/>
          </w:tcPr>
          <w:p w14:paraId="77085117" w14:textId="49D0D2F7" w:rsidR="004307D2" w:rsidRPr="002305B6" w:rsidRDefault="004307D2" w:rsidP="006F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TX GRADE-CERQual OR “Grade GRADE-CERQual” OR (Confidence AND Evidence AND Reviews AND "Qualitative research"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</w:tcPr>
          <w:p w14:paraId="151BE927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1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30" w:type="pct"/>
          </w:tcPr>
          <w:p w14:paraId="6ACC3224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b w:val="0"/>
                <w:bCs w:val="0"/>
                <w:sz w:val="22"/>
                <w:szCs w:val="22"/>
              </w:rPr>
              <w:t>No functionality to Exclude MEDLINE</w:t>
            </w:r>
          </w:p>
        </w:tc>
      </w:tr>
      <w:tr w:rsidR="002305B6" w:rsidRPr="002305B6" w14:paraId="2349089C" w14:textId="77777777" w:rsidTr="00B84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11ABD564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Citation Searches</w:t>
            </w:r>
          </w:p>
          <w:p w14:paraId="08261AA0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 xml:space="preserve">Google Scholar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pct"/>
          </w:tcPr>
          <w:p w14:paraId="38D80F91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17/08/2020</w:t>
            </w:r>
          </w:p>
        </w:tc>
        <w:tc>
          <w:tcPr>
            <w:tcW w:w="1500" w:type="pct"/>
          </w:tcPr>
          <w:p w14:paraId="53DA044B" w14:textId="4679C789" w:rsidR="004307D2" w:rsidRPr="002305B6" w:rsidRDefault="004307D2" w:rsidP="006F5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[First 18 refs from Wainwright list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</w:tcPr>
          <w:p w14:paraId="6DE38A2F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784 ref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30" w:type="pct"/>
          </w:tcPr>
          <w:p w14:paraId="4D391E37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</w:tr>
      <w:tr w:rsidR="002305B6" w:rsidRPr="002305B6" w14:paraId="77587C72" w14:textId="77777777" w:rsidTr="00B8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43DC2057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Citation Searches</w:t>
            </w:r>
          </w:p>
          <w:p w14:paraId="6ED17102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 xml:space="preserve">Web of Scienc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pct"/>
          </w:tcPr>
          <w:p w14:paraId="73E95DE6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17/08/2020</w:t>
            </w:r>
          </w:p>
        </w:tc>
        <w:tc>
          <w:tcPr>
            <w:tcW w:w="1500" w:type="pct"/>
          </w:tcPr>
          <w:p w14:paraId="5AC42A47" w14:textId="68210796" w:rsidR="004307D2" w:rsidRPr="002305B6" w:rsidRDefault="004307D2" w:rsidP="006F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[First 18 refs from Wainwright list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</w:tcPr>
          <w:p w14:paraId="3296CB06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568 ref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30" w:type="pct"/>
          </w:tcPr>
          <w:p w14:paraId="5DF767DD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</w:tr>
      <w:tr w:rsidR="002305B6" w:rsidRPr="002305B6" w14:paraId="01913E5D" w14:textId="77777777" w:rsidTr="00B84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18AB2896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Citation Searches Google Schol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pct"/>
          </w:tcPr>
          <w:p w14:paraId="7940D00A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18/08/2020</w:t>
            </w:r>
          </w:p>
        </w:tc>
        <w:tc>
          <w:tcPr>
            <w:tcW w:w="1500" w:type="pct"/>
          </w:tcPr>
          <w:p w14:paraId="467A0FC3" w14:textId="5C88FB6E" w:rsidR="004307D2" w:rsidRPr="002305B6" w:rsidRDefault="004307D2" w:rsidP="006F5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Glenton Review (#19 from lis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</w:tcPr>
          <w:p w14:paraId="53BB76B1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420 ref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30" w:type="pct"/>
          </w:tcPr>
          <w:p w14:paraId="59C54FBF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b w:val="0"/>
                <w:bCs w:val="0"/>
                <w:sz w:val="22"/>
                <w:szCs w:val="22"/>
              </w:rPr>
              <w:t>Subsequently decided not to use this citation search (not methodological ref)</w:t>
            </w:r>
          </w:p>
        </w:tc>
      </w:tr>
      <w:tr w:rsidR="002305B6" w:rsidRPr="002305B6" w14:paraId="1970E303" w14:textId="77777777" w:rsidTr="00B8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3C121F72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Citation Searches</w:t>
            </w:r>
          </w:p>
          <w:p w14:paraId="1E4D31F5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Web of Sci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pct"/>
          </w:tcPr>
          <w:p w14:paraId="12824545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18/08/2020</w:t>
            </w:r>
          </w:p>
        </w:tc>
        <w:tc>
          <w:tcPr>
            <w:tcW w:w="1500" w:type="pct"/>
          </w:tcPr>
          <w:p w14:paraId="2AA82390" w14:textId="563E3E13" w:rsidR="004307D2" w:rsidRPr="002305B6" w:rsidRDefault="004307D2" w:rsidP="006F5B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Glenton Review (#19 from lis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</w:tcPr>
          <w:p w14:paraId="0F690755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223 ref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30" w:type="pct"/>
          </w:tcPr>
          <w:p w14:paraId="4B4B0E50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b w:val="0"/>
                <w:bCs w:val="0"/>
                <w:sz w:val="22"/>
                <w:szCs w:val="22"/>
              </w:rPr>
              <w:t>Subsequently decided not to use this citation search (not methodological ref)</w:t>
            </w:r>
          </w:p>
        </w:tc>
      </w:tr>
      <w:tr w:rsidR="002305B6" w:rsidRPr="002305B6" w14:paraId="76002565" w14:textId="77777777" w:rsidTr="00B84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bottom w:val="single" w:sz="4" w:space="0" w:color="000000" w:themeColor="accent1"/>
            </w:tcBorders>
          </w:tcPr>
          <w:p w14:paraId="1AC1BCAA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Google Scholar (Publish or Perish Interfac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pct"/>
            <w:tcBorders>
              <w:bottom w:val="single" w:sz="4" w:space="0" w:color="000000" w:themeColor="accent1"/>
            </w:tcBorders>
          </w:tcPr>
          <w:p w14:paraId="156F7FAE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21/08/2020</w:t>
            </w:r>
          </w:p>
        </w:tc>
        <w:tc>
          <w:tcPr>
            <w:tcW w:w="1500" w:type="pct"/>
            <w:tcBorders>
              <w:bottom w:val="single" w:sz="4" w:space="0" w:color="000000" w:themeColor="accent1"/>
            </w:tcBorders>
          </w:tcPr>
          <w:p w14:paraId="7181F958" w14:textId="3DA92A26" w:rsidR="004307D2" w:rsidRPr="002305B6" w:rsidRDefault="004307D2" w:rsidP="006F5B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GRADE-CERQual (Maximum 10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  <w:tcBorders>
              <w:bottom w:val="single" w:sz="4" w:space="0" w:color="000000" w:themeColor="accent1"/>
            </w:tcBorders>
          </w:tcPr>
          <w:p w14:paraId="22479B95" w14:textId="77777777" w:rsidR="004307D2" w:rsidRPr="002305B6" w:rsidRDefault="004307D2" w:rsidP="006F5B06">
            <w:pPr>
              <w:rPr>
                <w:rFonts w:cstheme="minorHAnsi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1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30" w:type="pct"/>
            <w:tcBorders>
              <w:bottom w:val="single" w:sz="4" w:space="0" w:color="000000" w:themeColor="accent1"/>
            </w:tcBorders>
          </w:tcPr>
          <w:p w14:paraId="30286B49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b w:val="0"/>
                <w:bCs w:val="0"/>
                <w:sz w:val="22"/>
                <w:szCs w:val="22"/>
              </w:rPr>
              <w:t>Search stopped at 1000</w:t>
            </w:r>
          </w:p>
          <w:p w14:paraId="19A8A64A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b w:val="0"/>
                <w:bCs w:val="0"/>
                <w:sz w:val="22"/>
                <w:szCs w:val="22"/>
              </w:rPr>
              <w:t>2010-2020</w:t>
            </w:r>
          </w:p>
        </w:tc>
      </w:tr>
      <w:tr w:rsidR="002305B6" w:rsidRPr="002305B6" w14:paraId="57197E33" w14:textId="77777777" w:rsidTr="00B8478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707" w:type="pct"/>
            <w:tcBorders>
              <w:top w:val="single" w:sz="4" w:space="0" w:color="000000" w:themeColor="accent1"/>
            </w:tcBorders>
          </w:tcPr>
          <w:p w14:paraId="7EA77C96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sz w:val="22"/>
                <w:szCs w:val="22"/>
              </w:rPr>
              <w:t>Google Scholar (Publish or Perish Interfac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pct"/>
            <w:tcBorders>
              <w:top w:val="single" w:sz="4" w:space="0" w:color="000000" w:themeColor="accent1"/>
            </w:tcBorders>
          </w:tcPr>
          <w:p w14:paraId="7A639215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b w:val="0"/>
                <w:bCs w:val="0"/>
                <w:sz w:val="22"/>
                <w:szCs w:val="22"/>
              </w:rPr>
              <w:t>21/08/2020</w:t>
            </w:r>
          </w:p>
        </w:tc>
        <w:tc>
          <w:tcPr>
            <w:tcW w:w="1500" w:type="pct"/>
            <w:tcBorders>
              <w:top w:val="single" w:sz="4" w:space="0" w:color="000000" w:themeColor="accent1"/>
            </w:tcBorders>
          </w:tcPr>
          <w:p w14:paraId="58E818C1" w14:textId="21B2EBEB" w:rsidR="004307D2" w:rsidRPr="002305B6" w:rsidRDefault="004307D2" w:rsidP="006F5B06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b w:val="0"/>
                <w:bCs w:val="0"/>
                <w:sz w:val="22"/>
                <w:szCs w:val="22"/>
              </w:rPr>
              <w:t>“Confidence in the Evidence from Reviews of Qualitative research”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  <w:tcBorders>
              <w:top w:val="single" w:sz="4" w:space="0" w:color="000000" w:themeColor="accent1"/>
            </w:tcBorders>
          </w:tcPr>
          <w:p w14:paraId="5B0A77F5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b w:val="0"/>
                <w:bCs w:val="0"/>
                <w:sz w:val="22"/>
                <w:szCs w:val="22"/>
              </w:rPr>
              <w:t>404</w:t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1730" w:type="pct"/>
            <w:tcBorders>
              <w:top w:val="single" w:sz="4" w:space="0" w:color="000000" w:themeColor="accent1"/>
            </w:tcBorders>
          </w:tcPr>
          <w:p w14:paraId="3BA8D5A9" w14:textId="77777777" w:rsidR="004307D2" w:rsidRPr="002305B6" w:rsidRDefault="004307D2" w:rsidP="006F5B0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2305B6">
              <w:rPr>
                <w:rFonts w:cstheme="minorHAnsi"/>
                <w:b w:val="0"/>
                <w:bCs w:val="0"/>
                <w:sz w:val="22"/>
                <w:szCs w:val="22"/>
              </w:rPr>
              <w:t>2010-2020</w:t>
            </w:r>
          </w:p>
        </w:tc>
      </w:tr>
    </w:tbl>
    <w:p w14:paraId="7A497D5D" w14:textId="77777777" w:rsidR="00BA20C5" w:rsidRPr="002305B6" w:rsidRDefault="00BA20C5" w:rsidP="00FF6C5D"/>
    <w:sectPr w:rsidR="00BA20C5" w:rsidRPr="002305B6" w:rsidSect="002305B6">
      <w:footerReference w:type="default" r:id="rId7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63B1B" w14:textId="77777777" w:rsidR="0065505F" w:rsidRDefault="0065505F" w:rsidP="008D24A3">
      <w:pPr>
        <w:spacing w:after="0" w:line="240" w:lineRule="auto"/>
      </w:pPr>
      <w:r>
        <w:separator/>
      </w:r>
    </w:p>
  </w:endnote>
  <w:endnote w:type="continuationSeparator" w:id="0">
    <w:p w14:paraId="6A5616E1" w14:textId="77777777" w:rsidR="0065505F" w:rsidRDefault="0065505F" w:rsidP="008D2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5473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271F1E" w14:textId="1A02840F" w:rsidR="008D24A3" w:rsidRDefault="008D24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15B411" w14:textId="77777777" w:rsidR="008D24A3" w:rsidRDefault="008D24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D4F23" w14:textId="77777777" w:rsidR="0065505F" w:rsidRDefault="0065505F" w:rsidP="008D24A3">
      <w:pPr>
        <w:spacing w:after="0" w:line="240" w:lineRule="auto"/>
      </w:pPr>
      <w:r>
        <w:separator/>
      </w:r>
    </w:p>
  </w:footnote>
  <w:footnote w:type="continuationSeparator" w:id="0">
    <w:p w14:paraId="4C55863E" w14:textId="77777777" w:rsidR="0065505F" w:rsidRDefault="0065505F" w:rsidP="008D24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0C5"/>
    <w:rsid w:val="0010000F"/>
    <w:rsid w:val="00122885"/>
    <w:rsid w:val="00123469"/>
    <w:rsid w:val="0013307F"/>
    <w:rsid w:val="00141AE4"/>
    <w:rsid w:val="00165D6D"/>
    <w:rsid w:val="001856CA"/>
    <w:rsid w:val="00192B33"/>
    <w:rsid w:val="001B7613"/>
    <w:rsid w:val="002305B6"/>
    <w:rsid w:val="002E52B6"/>
    <w:rsid w:val="002E53D9"/>
    <w:rsid w:val="002E5D72"/>
    <w:rsid w:val="004307D2"/>
    <w:rsid w:val="0043597D"/>
    <w:rsid w:val="00523FF6"/>
    <w:rsid w:val="0065505F"/>
    <w:rsid w:val="0067638A"/>
    <w:rsid w:val="006E4E40"/>
    <w:rsid w:val="00833272"/>
    <w:rsid w:val="00844874"/>
    <w:rsid w:val="008D24A3"/>
    <w:rsid w:val="009C7BB4"/>
    <w:rsid w:val="00B8478F"/>
    <w:rsid w:val="00BA20C5"/>
    <w:rsid w:val="00C855EE"/>
    <w:rsid w:val="00DE578D"/>
    <w:rsid w:val="00F820C8"/>
    <w:rsid w:val="00FD27FD"/>
    <w:rsid w:val="00FF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DC012"/>
  <w15:chartTrackingRefBased/>
  <w15:docId w15:val="{7310FB95-ACD1-430D-BF05-1D967B267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CA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2B6"/>
  </w:style>
  <w:style w:type="paragraph" w:styleId="Heading1">
    <w:name w:val="heading 1"/>
    <w:basedOn w:val="Normal"/>
    <w:next w:val="Normal"/>
    <w:link w:val="Heading1Char"/>
    <w:uiPriority w:val="9"/>
    <w:qFormat/>
    <w:rsid w:val="002E52B6"/>
    <w:pPr>
      <w:keepNext/>
      <w:keepLines/>
      <w:pBdr>
        <w:bottom w:val="single" w:sz="4" w:space="1" w:color="000000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00000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2B6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000000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2B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2B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2B6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2B6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2B6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2B6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2B6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2B6"/>
    <w:rPr>
      <w:rFonts w:asciiTheme="majorHAnsi" w:eastAsiaTheme="majorEastAsia" w:hAnsiTheme="majorHAnsi" w:cstheme="majorBidi"/>
      <w:color w:val="000000" w:themeColor="accent1" w:themeShade="BF"/>
      <w:sz w:val="36"/>
      <w:szCs w:val="36"/>
    </w:rPr>
  </w:style>
  <w:style w:type="paragraph" w:styleId="ListParagraph">
    <w:name w:val="List Paragraph"/>
    <w:basedOn w:val="Normal"/>
    <w:link w:val="ListParagraphChar"/>
    <w:uiPriority w:val="34"/>
    <w:qFormat/>
    <w:rsid w:val="00BA20C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A20C5"/>
  </w:style>
  <w:style w:type="paragraph" w:customStyle="1" w:styleId="FolderName">
    <w:name w:val="Folder Name"/>
    <w:next w:val="Normal"/>
    <w:rsid w:val="00BA20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  <w:lang w:val="en-AU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3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3D9"/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E52B6"/>
    <w:rPr>
      <w:rFonts w:asciiTheme="majorHAnsi" w:eastAsiaTheme="majorEastAsia" w:hAnsiTheme="majorHAnsi" w:cstheme="majorBidi"/>
      <w:color w:val="00000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2B6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2B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2B6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2B6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2B6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2B6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2B6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E52B6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E52B6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2E52B6"/>
    <w:rPr>
      <w:rFonts w:asciiTheme="majorHAnsi" w:eastAsiaTheme="majorEastAsia" w:hAnsiTheme="majorHAnsi" w:cstheme="majorBidi"/>
      <w:color w:val="000000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2B6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E52B6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2E52B6"/>
    <w:rPr>
      <w:b/>
      <w:bCs/>
    </w:rPr>
  </w:style>
  <w:style w:type="character" w:styleId="Emphasis">
    <w:name w:val="Emphasis"/>
    <w:basedOn w:val="DefaultParagraphFont"/>
    <w:uiPriority w:val="20"/>
    <w:qFormat/>
    <w:rsid w:val="002E52B6"/>
    <w:rPr>
      <w:i/>
      <w:iCs/>
    </w:rPr>
  </w:style>
  <w:style w:type="paragraph" w:styleId="NoSpacing">
    <w:name w:val="No Spacing"/>
    <w:uiPriority w:val="1"/>
    <w:qFormat/>
    <w:rsid w:val="002E52B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E52B6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E52B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2B6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00000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2B6"/>
    <w:rPr>
      <w:rFonts w:asciiTheme="majorHAnsi" w:eastAsiaTheme="majorEastAsia" w:hAnsiTheme="majorHAnsi" w:cstheme="majorBidi"/>
      <w:color w:val="00000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2E52B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E52B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E52B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2E52B6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2E52B6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52B6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2E52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2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2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2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2B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6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1">
    <w:name w:val="List Table 3 Accent 1"/>
    <w:basedOn w:val="TableNormal"/>
    <w:uiPriority w:val="48"/>
    <w:rsid w:val="0067638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accent1"/>
        <w:left w:val="single" w:sz="4" w:space="0" w:color="000000" w:themeColor="accent1"/>
        <w:bottom w:val="single" w:sz="4" w:space="0" w:color="000000" w:themeColor="accent1"/>
        <w:right w:val="single" w:sz="4" w:space="0" w:color="000000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accent1"/>
      </w:tcPr>
    </w:tblStylePr>
    <w:tblStylePr w:type="lastRow">
      <w:rPr>
        <w:b/>
        <w:bCs/>
      </w:rPr>
      <w:tblPr/>
      <w:tcPr>
        <w:tcBorders>
          <w:top w:val="double" w:sz="4" w:space="0" w:color="000000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accent1"/>
          <w:right w:val="single" w:sz="4" w:space="0" w:color="000000" w:themeColor="accent1"/>
        </w:tcBorders>
      </w:tcPr>
    </w:tblStylePr>
    <w:tblStylePr w:type="band1Horz">
      <w:tblPr/>
      <w:tcPr>
        <w:tcBorders>
          <w:top w:val="single" w:sz="4" w:space="0" w:color="000000" w:themeColor="accent1"/>
          <w:bottom w:val="single" w:sz="4" w:space="0" w:color="000000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accent1"/>
          <w:left w:val="nil"/>
        </w:tcBorders>
      </w:tcPr>
    </w:tblStylePr>
    <w:tblStylePr w:type="swCell">
      <w:tblPr/>
      <w:tcPr>
        <w:tcBorders>
          <w:top w:val="double" w:sz="4" w:space="0" w:color="000000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D2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4A3"/>
  </w:style>
  <w:style w:type="paragraph" w:styleId="Footer">
    <w:name w:val="footer"/>
    <w:basedOn w:val="Normal"/>
    <w:link w:val="FooterChar"/>
    <w:uiPriority w:val="99"/>
    <w:unhideWhenUsed/>
    <w:rsid w:val="008D2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F92E9-8442-447E-B20F-0600D7A91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author</dc:creator>
  <cp:keywords/>
  <dc:description/>
  <cp:lastModifiedBy>Indhumathi S Sukumar K</cp:lastModifiedBy>
  <cp:revision>25</cp:revision>
  <dcterms:created xsi:type="dcterms:W3CDTF">2021-08-09T07:27:00Z</dcterms:created>
  <dcterms:modified xsi:type="dcterms:W3CDTF">2023-05-17T02:37:00Z</dcterms:modified>
</cp:coreProperties>
</file>